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46076" w14:textId="4BDC8E57" w:rsidR="00FE1F58" w:rsidRPr="00B05CDE" w:rsidRDefault="0096299D">
      <w:pPr>
        <w:rPr>
          <w:rFonts w:ascii="Arial" w:hAnsi="Arial" w:cs="Arial"/>
          <w:sz w:val="20"/>
          <w:szCs w:val="20"/>
          <w:lang w:val="en-US"/>
        </w:rPr>
      </w:pPr>
      <w:r w:rsidRPr="00B05CDE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9E5FAD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B05CDE">
        <w:rPr>
          <w:rFonts w:ascii="Arial" w:hAnsi="Arial" w:cs="Arial"/>
          <w:b/>
          <w:bCs/>
          <w:sz w:val="20"/>
          <w:szCs w:val="20"/>
          <w:lang w:val="en-US"/>
        </w:rPr>
        <w:t xml:space="preserve"> Table.</w:t>
      </w:r>
      <w:r w:rsidRPr="00B05CDE">
        <w:rPr>
          <w:rFonts w:ascii="Arial" w:hAnsi="Arial" w:cs="Arial"/>
          <w:sz w:val="20"/>
          <w:szCs w:val="20"/>
          <w:lang w:val="en-US"/>
        </w:rPr>
        <w:t xml:space="preserve"> </w:t>
      </w:r>
      <w:r w:rsidR="001F326E">
        <w:rPr>
          <w:rFonts w:ascii="Arial" w:hAnsi="Arial" w:cs="Arial"/>
          <w:sz w:val="20"/>
          <w:szCs w:val="20"/>
          <w:lang w:val="en-US"/>
        </w:rPr>
        <w:t>Virus names and a</w:t>
      </w:r>
      <w:r w:rsidRPr="00B05CDE">
        <w:rPr>
          <w:rFonts w:ascii="Arial" w:hAnsi="Arial" w:cs="Arial"/>
          <w:sz w:val="20"/>
          <w:szCs w:val="20"/>
          <w:lang w:val="en-US"/>
        </w:rPr>
        <w:t>ccession numbers for</w:t>
      </w:r>
      <w:r w:rsidR="001F326E">
        <w:rPr>
          <w:rFonts w:ascii="Arial" w:hAnsi="Arial" w:cs="Arial"/>
          <w:sz w:val="20"/>
          <w:szCs w:val="20"/>
          <w:lang w:val="en-US"/>
        </w:rPr>
        <w:t xml:space="preserve"> </w:t>
      </w:r>
      <w:r w:rsidRPr="00B05CDE">
        <w:rPr>
          <w:rFonts w:ascii="Arial" w:hAnsi="Arial" w:cs="Arial"/>
          <w:sz w:val="20"/>
          <w:szCs w:val="20"/>
          <w:lang w:val="en-US"/>
        </w:rPr>
        <w:t xml:space="preserve">amino acid sequences used </w:t>
      </w:r>
      <w:r w:rsidR="0041287A">
        <w:rPr>
          <w:rFonts w:ascii="Arial" w:hAnsi="Arial" w:cs="Arial"/>
          <w:sz w:val="20"/>
          <w:szCs w:val="20"/>
          <w:lang w:val="en-US"/>
        </w:rPr>
        <w:t>in the alignments for Figure 2.</w:t>
      </w:r>
      <w:r w:rsidR="00757C5A">
        <w:rPr>
          <w:rFonts w:ascii="Arial" w:hAnsi="Arial" w:cs="Arial"/>
          <w:sz w:val="20"/>
          <w:szCs w:val="20"/>
          <w:lang w:val="en-US"/>
        </w:rPr>
        <w:t xml:space="preserve"> n.a. denotes no homologue </w:t>
      </w:r>
      <w:r w:rsidR="00B13651">
        <w:rPr>
          <w:rFonts w:ascii="Arial" w:hAnsi="Arial" w:cs="Arial"/>
          <w:sz w:val="20"/>
          <w:szCs w:val="20"/>
          <w:lang w:val="en-US"/>
        </w:rPr>
        <w:t>available</w:t>
      </w:r>
      <w:r w:rsidR="00757C5A">
        <w:rPr>
          <w:rFonts w:ascii="Arial" w:hAnsi="Arial" w:cs="Arial"/>
          <w:sz w:val="20"/>
          <w:szCs w:val="20"/>
          <w:lang w:val="en-US"/>
        </w:rPr>
        <w:t>.</w:t>
      </w:r>
    </w:p>
    <w:p w14:paraId="6455914C" w14:textId="45566CBB" w:rsidR="0096299D" w:rsidRPr="00B05CDE" w:rsidRDefault="0096299D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6"/>
        <w:gridCol w:w="1439"/>
        <w:gridCol w:w="2574"/>
        <w:gridCol w:w="2330"/>
        <w:gridCol w:w="1596"/>
        <w:gridCol w:w="1428"/>
      </w:tblGrid>
      <w:tr w:rsidR="0041287A" w:rsidRPr="001F326E" w14:paraId="1B58208B" w14:textId="277FCFEB" w:rsidTr="0041287A">
        <w:tc>
          <w:tcPr>
            <w:tcW w:w="1966" w:type="dxa"/>
          </w:tcPr>
          <w:p w14:paraId="2B91A2E1" w14:textId="77777777" w:rsidR="0041287A" w:rsidRPr="001F326E" w:rsidRDefault="0041287A" w:rsidP="00527B1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39" w:type="dxa"/>
          </w:tcPr>
          <w:p w14:paraId="0D22630A" w14:textId="77777777" w:rsidR="0041287A" w:rsidRPr="001F326E" w:rsidRDefault="0041287A" w:rsidP="00527B1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28" w:type="dxa"/>
            <w:gridSpan w:val="4"/>
          </w:tcPr>
          <w:p w14:paraId="7080BB40" w14:textId="49880EDF" w:rsidR="0041287A" w:rsidRPr="001F326E" w:rsidRDefault="0041287A" w:rsidP="00527B1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F326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ccession numbers</w:t>
            </w:r>
          </w:p>
        </w:tc>
      </w:tr>
      <w:tr w:rsidR="0041287A" w:rsidRPr="001F326E" w14:paraId="5C375ACD" w14:textId="6ADF4416" w:rsidTr="0041287A">
        <w:tc>
          <w:tcPr>
            <w:tcW w:w="1966" w:type="dxa"/>
          </w:tcPr>
          <w:p w14:paraId="1EE53E74" w14:textId="77777777" w:rsidR="0041287A" w:rsidRPr="001F326E" w:rsidRDefault="0041287A" w:rsidP="00527B1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F326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Virus</w:t>
            </w:r>
          </w:p>
        </w:tc>
        <w:tc>
          <w:tcPr>
            <w:tcW w:w="1439" w:type="dxa"/>
          </w:tcPr>
          <w:p w14:paraId="5B99A654" w14:textId="77777777" w:rsidR="0041287A" w:rsidRPr="001F326E" w:rsidRDefault="0041287A" w:rsidP="00527B1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F326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bbreviation</w:t>
            </w:r>
          </w:p>
        </w:tc>
        <w:tc>
          <w:tcPr>
            <w:tcW w:w="2574" w:type="dxa"/>
          </w:tcPr>
          <w:p w14:paraId="308EDB94" w14:textId="77777777" w:rsidR="0041287A" w:rsidRPr="001F326E" w:rsidRDefault="0041287A" w:rsidP="00527B1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F326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dRp</w:t>
            </w:r>
          </w:p>
        </w:tc>
        <w:tc>
          <w:tcPr>
            <w:tcW w:w="2330" w:type="dxa"/>
          </w:tcPr>
          <w:p w14:paraId="738A884A" w14:textId="77777777" w:rsidR="0041287A" w:rsidRPr="001F326E" w:rsidRDefault="0041287A" w:rsidP="00527B1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F326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Glycoprotein</w:t>
            </w:r>
          </w:p>
        </w:tc>
        <w:tc>
          <w:tcPr>
            <w:tcW w:w="1596" w:type="dxa"/>
          </w:tcPr>
          <w:p w14:paraId="249B82AF" w14:textId="77777777" w:rsidR="0041287A" w:rsidRPr="001F326E" w:rsidRDefault="0041287A" w:rsidP="00527B1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F326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P24</w:t>
            </w:r>
          </w:p>
        </w:tc>
        <w:tc>
          <w:tcPr>
            <w:tcW w:w="1428" w:type="dxa"/>
          </w:tcPr>
          <w:p w14:paraId="7CF13A87" w14:textId="77777777" w:rsidR="0041287A" w:rsidRPr="001F326E" w:rsidRDefault="0041287A" w:rsidP="00527B1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F326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Hypothetical ORF 4 protein</w:t>
            </w:r>
          </w:p>
        </w:tc>
      </w:tr>
      <w:tr w:rsidR="0041287A" w:rsidRPr="001F326E" w14:paraId="02A84FA9" w14:textId="514A83A4" w:rsidTr="0041287A">
        <w:tc>
          <w:tcPr>
            <w:tcW w:w="1966" w:type="dxa"/>
          </w:tcPr>
          <w:p w14:paraId="52A35B50" w14:textId="6EC6839A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hitefly negevirus 1</w:t>
            </w:r>
          </w:p>
        </w:tc>
        <w:tc>
          <w:tcPr>
            <w:tcW w:w="1439" w:type="dxa"/>
          </w:tcPr>
          <w:p w14:paraId="5FF2FB08" w14:textId="009EC5F7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fNgV1</w:t>
            </w:r>
          </w:p>
        </w:tc>
        <w:tc>
          <w:tcPr>
            <w:tcW w:w="2574" w:type="dxa"/>
          </w:tcPr>
          <w:p w14:paraId="07953C20" w14:textId="77EACD90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WRT26033</w:t>
            </w:r>
          </w:p>
        </w:tc>
        <w:tc>
          <w:tcPr>
            <w:tcW w:w="2330" w:type="dxa"/>
          </w:tcPr>
          <w:p w14:paraId="03303F6A" w14:textId="460FD84C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WRT26034</w:t>
            </w:r>
          </w:p>
        </w:tc>
        <w:tc>
          <w:tcPr>
            <w:tcW w:w="1596" w:type="dxa"/>
          </w:tcPr>
          <w:p w14:paraId="6CFD8A4A" w14:textId="4A637162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WRT26035</w:t>
            </w:r>
          </w:p>
        </w:tc>
        <w:tc>
          <w:tcPr>
            <w:tcW w:w="1428" w:type="dxa"/>
          </w:tcPr>
          <w:p w14:paraId="55AF2F59" w14:textId="65D5A5B3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WRT26036</w:t>
            </w:r>
          </w:p>
        </w:tc>
      </w:tr>
      <w:tr w:rsidR="0041287A" w:rsidRPr="001F326E" w14:paraId="6B9EDCFE" w14:textId="19E7655D" w:rsidTr="0041287A">
        <w:tc>
          <w:tcPr>
            <w:tcW w:w="1966" w:type="dxa"/>
          </w:tcPr>
          <w:p w14:paraId="3A9CB1A3" w14:textId="7083F1A2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emisia tabaci negevirus 1</w:t>
            </w:r>
          </w:p>
        </w:tc>
        <w:tc>
          <w:tcPr>
            <w:tcW w:w="1439" w:type="dxa"/>
          </w:tcPr>
          <w:p w14:paraId="285793C2" w14:textId="10D9D974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tNeV1</w:t>
            </w:r>
          </w:p>
        </w:tc>
        <w:tc>
          <w:tcPr>
            <w:tcW w:w="2574" w:type="dxa"/>
          </w:tcPr>
          <w:p w14:paraId="42CC2F46" w14:textId="1077E586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WC36478</w:t>
            </w:r>
          </w:p>
        </w:tc>
        <w:tc>
          <w:tcPr>
            <w:tcW w:w="2330" w:type="dxa"/>
          </w:tcPr>
          <w:p w14:paraId="2E3E7A4E" w14:textId="1BC151E4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F326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QWC36479</w:t>
            </w:r>
          </w:p>
        </w:tc>
        <w:tc>
          <w:tcPr>
            <w:tcW w:w="1596" w:type="dxa"/>
          </w:tcPr>
          <w:p w14:paraId="2DE6CF10" w14:textId="42222B93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</w:rPr>
              <w:t>QWC36480</w:t>
            </w:r>
          </w:p>
        </w:tc>
        <w:tc>
          <w:tcPr>
            <w:tcW w:w="1428" w:type="dxa"/>
          </w:tcPr>
          <w:p w14:paraId="0AA272A8" w14:textId="476D773F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WC36479.1</w:t>
            </w:r>
          </w:p>
        </w:tc>
      </w:tr>
      <w:tr w:rsidR="0041287A" w:rsidRPr="001F326E" w14:paraId="50799062" w14:textId="71492815" w:rsidTr="0041287A">
        <w:tc>
          <w:tcPr>
            <w:tcW w:w="1966" w:type="dxa"/>
          </w:tcPr>
          <w:p w14:paraId="0E04CB1B" w14:textId="4A3B8F5B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egev virus</w:t>
            </w:r>
          </w:p>
        </w:tc>
        <w:tc>
          <w:tcPr>
            <w:tcW w:w="1439" w:type="dxa"/>
          </w:tcPr>
          <w:p w14:paraId="68F093F0" w14:textId="743B25E9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EGV</w:t>
            </w:r>
          </w:p>
        </w:tc>
        <w:tc>
          <w:tcPr>
            <w:tcW w:w="2574" w:type="dxa"/>
          </w:tcPr>
          <w:p w14:paraId="706859D1" w14:textId="63A15665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ZH43557</w:t>
            </w:r>
          </w:p>
        </w:tc>
        <w:tc>
          <w:tcPr>
            <w:tcW w:w="2330" w:type="dxa"/>
          </w:tcPr>
          <w:p w14:paraId="6E4A9BE3" w14:textId="2457AE95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BAR91506</w:t>
            </w:r>
          </w:p>
        </w:tc>
        <w:tc>
          <w:tcPr>
            <w:tcW w:w="1596" w:type="dxa"/>
          </w:tcPr>
          <w:p w14:paraId="3F4B4222" w14:textId="1232A1A7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</w:rPr>
              <w:t>UZH43559</w:t>
            </w:r>
          </w:p>
        </w:tc>
        <w:tc>
          <w:tcPr>
            <w:tcW w:w="1428" w:type="dxa"/>
          </w:tcPr>
          <w:p w14:paraId="4534F721" w14:textId="2794FCCE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</w:tr>
      <w:tr w:rsidR="0041287A" w:rsidRPr="001F326E" w14:paraId="1AEB70D5" w14:textId="232A2E93" w:rsidTr="0041287A">
        <w:tc>
          <w:tcPr>
            <w:tcW w:w="1966" w:type="dxa"/>
          </w:tcPr>
          <w:p w14:paraId="62A4DE29" w14:textId="5843ED5A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phis glycines virus 3</w:t>
            </w:r>
          </w:p>
        </w:tc>
        <w:tc>
          <w:tcPr>
            <w:tcW w:w="1439" w:type="dxa"/>
          </w:tcPr>
          <w:p w14:paraId="69EBAD93" w14:textId="74E8BF7F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pGlV3</w:t>
            </w:r>
          </w:p>
        </w:tc>
        <w:tc>
          <w:tcPr>
            <w:tcW w:w="2574" w:type="dxa"/>
          </w:tcPr>
          <w:p w14:paraId="116EC2B6" w14:textId="20E1AE47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</w:rPr>
              <w:t>ASH89118</w:t>
            </w:r>
          </w:p>
        </w:tc>
        <w:tc>
          <w:tcPr>
            <w:tcW w:w="2330" w:type="dxa"/>
          </w:tcPr>
          <w:p w14:paraId="61307F94" w14:textId="098B60CB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ASH89119</w:t>
            </w:r>
          </w:p>
        </w:tc>
        <w:tc>
          <w:tcPr>
            <w:tcW w:w="1596" w:type="dxa"/>
          </w:tcPr>
          <w:p w14:paraId="1C9B4B33" w14:textId="6775D17B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</w:rPr>
              <w:t>ASH89121</w:t>
            </w:r>
          </w:p>
        </w:tc>
        <w:tc>
          <w:tcPr>
            <w:tcW w:w="1428" w:type="dxa"/>
          </w:tcPr>
          <w:p w14:paraId="0CA0B5BA" w14:textId="19B320A3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</w:tr>
      <w:tr w:rsidR="0041287A" w:rsidRPr="001F326E" w14:paraId="21ABB9C5" w14:textId="30905882" w:rsidTr="0041287A">
        <w:tc>
          <w:tcPr>
            <w:tcW w:w="1966" w:type="dxa"/>
          </w:tcPr>
          <w:p w14:paraId="555469C1" w14:textId="1CF1182E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eihai barnacle virus 2</w:t>
            </w:r>
          </w:p>
        </w:tc>
        <w:tc>
          <w:tcPr>
            <w:tcW w:w="1439" w:type="dxa"/>
          </w:tcPr>
          <w:p w14:paraId="2269EACE" w14:textId="4D811EC2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BV2</w:t>
            </w:r>
          </w:p>
        </w:tc>
        <w:tc>
          <w:tcPr>
            <w:tcW w:w="2574" w:type="dxa"/>
          </w:tcPr>
          <w:p w14:paraId="5461A492" w14:textId="11CB0045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P_009333216</w:t>
            </w:r>
          </w:p>
        </w:tc>
        <w:tc>
          <w:tcPr>
            <w:tcW w:w="2330" w:type="dxa"/>
          </w:tcPr>
          <w:p w14:paraId="40F356AC" w14:textId="56A039EF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YP_009333217</w:t>
            </w:r>
          </w:p>
        </w:tc>
        <w:tc>
          <w:tcPr>
            <w:tcW w:w="1596" w:type="dxa"/>
          </w:tcPr>
          <w:p w14:paraId="5250D1F6" w14:textId="413A9F81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</w:rPr>
              <w:t>YP_009333218</w:t>
            </w:r>
          </w:p>
        </w:tc>
        <w:tc>
          <w:tcPr>
            <w:tcW w:w="1428" w:type="dxa"/>
          </w:tcPr>
          <w:p w14:paraId="01939D2B" w14:textId="07F7D0BB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</w:tr>
      <w:tr w:rsidR="0041287A" w:rsidRPr="001F326E" w14:paraId="180844E3" w14:textId="1855696B" w:rsidTr="0041287A">
        <w:tc>
          <w:tcPr>
            <w:tcW w:w="1966" w:type="dxa"/>
          </w:tcPr>
          <w:p w14:paraId="54027113" w14:textId="6682F4E7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itrus leprosis virus</w:t>
            </w:r>
          </w:p>
        </w:tc>
        <w:tc>
          <w:tcPr>
            <w:tcW w:w="1439" w:type="dxa"/>
          </w:tcPr>
          <w:p w14:paraId="7CB8D86D" w14:textId="775DAB60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iLV</w:t>
            </w:r>
          </w:p>
        </w:tc>
        <w:tc>
          <w:tcPr>
            <w:tcW w:w="2574" w:type="dxa"/>
          </w:tcPr>
          <w:p w14:paraId="5A53D31E" w14:textId="76146E82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BG33779</w:t>
            </w:r>
          </w:p>
        </w:tc>
        <w:tc>
          <w:tcPr>
            <w:tcW w:w="2330" w:type="dxa"/>
          </w:tcPr>
          <w:p w14:paraId="5CD71A1C" w14:textId="466F1EA6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596" w:type="dxa"/>
          </w:tcPr>
          <w:p w14:paraId="431199CF" w14:textId="7ECA87F2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</w:rPr>
              <w:t>ABD59465</w:t>
            </w:r>
          </w:p>
        </w:tc>
        <w:tc>
          <w:tcPr>
            <w:tcW w:w="1428" w:type="dxa"/>
          </w:tcPr>
          <w:p w14:paraId="15467AC9" w14:textId="490F3C4C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</w:tr>
      <w:tr w:rsidR="0041287A" w:rsidRPr="001F326E" w14:paraId="4AABAB7E" w14:textId="38F885A7" w:rsidTr="0041287A">
        <w:tc>
          <w:tcPr>
            <w:tcW w:w="1966" w:type="dxa"/>
          </w:tcPr>
          <w:p w14:paraId="1047820C" w14:textId="1821806E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lueberry necrotic ring blotch virus</w:t>
            </w:r>
          </w:p>
        </w:tc>
        <w:tc>
          <w:tcPr>
            <w:tcW w:w="1439" w:type="dxa"/>
          </w:tcPr>
          <w:p w14:paraId="2254C813" w14:textId="6A343AD9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NRBV</w:t>
            </w:r>
          </w:p>
        </w:tc>
        <w:tc>
          <w:tcPr>
            <w:tcW w:w="2574" w:type="dxa"/>
          </w:tcPr>
          <w:p w14:paraId="298C3FD8" w14:textId="173288DC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I44298</w:t>
            </w:r>
          </w:p>
        </w:tc>
        <w:tc>
          <w:tcPr>
            <w:tcW w:w="2330" w:type="dxa"/>
          </w:tcPr>
          <w:p w14:paraId="047A0B21" w14:textId="5DD53274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596" w:type="dxa"/>
          </w:tcPr>
          <w:p w14:paraId="5909934E" w14:textId="13B52A3C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</w:rPr>
              <w:t>YP_004901704</w:t>
            </w:r>
          </w:p>
        </w:tc>
        <w:tc>
          <w:tcPr>
            <w:tcW w:w="1428" w:type="dxa"/>
          </w:tcPr>
          <w:p w14:paraId="5F64F884" w14:textId="68890972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</w:tr>
      <w:tr w:rsidR="0041287A" w:rsidRPr="001F326E" w14:paraId="2D57FFE6" w14:textId="04B99954" w:rsidTr="0041287A">
        <w:tc>
          <w:tcPr>
            <w:tcW w:w="1966" w:type="dxa"/>
          </w:tcPr>
          <w:p w14:paraId="36DECD5A" w14:textId="020F7AD8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ibiscus green spot virus 2 </w:t>
            </w:r>
          </w:p>
        </w:tc>
        <w:tc>
          <w:tcPr>
            <w:tcW w:w="1439" w:type="dxa"/>
          </w:tcPr>
          <w:p w14:paraId="1C78C19A" w14:textId="1F6EB777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GSV2</w:t>
            </w:r>
          </w:p>
        </w:tc>
        <w:tc>
          <w:tcPr>
            <w:tcW w:w="2574" w:type="dxa"/>
          </w:tcPr>
          <w:p w14:paraId="5FA7E47F" w14:textId="51167B5F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MQ58794</w:t>
            </w:r>
          </w:p>
        </w:tc>
        <w:tc>
          <w:tcPr>
            <w:tcW w:w="2330" w:type="dxa"/>
          </w:tcPr>
          <w:p w14:paraId="46F5B4C7" w14:textId="56FD75CA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596" w:type="dxa"/>
          </w:tcPr>
          <w:p w14:paraId="5B250B8F" w14:textId="6997FA41" w:rsidR="0041287A" w:rsidRPr="001F326E" w:rsidRDefault="0041287A" w:rsidP="001F32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</w:rPr>
              <w:t>YP_004928121</w:t>
            </w:r>
          </w:p>
        </w:tc>
        <w:tc>
          <w:tcPr>
            <w:tcW w:w="1428" w:type="dxa"/>
          </w:tcPr>
          <w:p w14:paraId="373961EA" w14:textId="6C3C5272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</w:tr>
      <w:tr w:rsidR="0041287A" w:rsidRPr="001F326E" w14:paraId="3DE1CDC9" w14:textId="176DA1DF" w:rsidTr="0041287A">
        <w:tc>
          <w:tcPr>
            <w:tcW w:w="1966" w:type="dxa"/>
          </w:tcPr>
          <w:p w14:paraId="2400D6F3" w14:textId="001754EE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etranychus urticae kitavirus</w:t>
            </w:r>
          </w:p>
        </w:tc>
        <w:tc>
          <w:tcPr>
            <w:tcW w:w="1439" w:type="dxa"/>
          </w:tcPr>
          <w:p w14:paraId="4F42EB30" w14:textId="64955F58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KV</w:t>
            </w:r>
          </w:p>
        </w:tc>
        <w:tc>
          <w:tcPr>
            <w:tcW w:w="2574" w:type="dxa"/>
          </w:tcPr>
          <w:p w14:paraId="55457225" w14:textId="658380A8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N204568</w:t>
            </w:r>
          </w:p>
        </w:tc>
        <w:tc>
          <w:tcPr>
            <w:tcW w:w="2330" w:type="dxa"/>
          </w:tcPr>
          <w:p w14:paraId="6438C9E2" w14:textId="549CA491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596" w:type="dxa"/>
          </w:tcPr>
          <w:p w14:paraId="71A5D823" w14:textId="3F2D637A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</w:rPr>
              <w:t>MN204568</w:t>
            </w:r>
          </w:p>
        </w:tc>
        <w:tc>
          <w:tcPr>
            <w:tcW w:w="1428" w:type="dxa"/>
          </w:tcPr>
          <w:p w14:paraId="0261AC48" w14:textId="6133DF2A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</w:tr>
      <w:tr w:rsidR="0041287A" w:rsidRPr="001F326E" w14:paraId="641CDC24" w14:textId="46EBC017" w:rsidTr="0041287A">
        <w:tc>
          <w:tcPr>
            <w:tcW w:w="1966" w:type="dxa"/>
          </w:tcPr>
          <w:p w14:paraId="1AA06A5E" w14:textId="22B321D5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s-EC"/>
              </w:rPr>
              <w:t>Red mite virga-like virus 1</w:t>
            </w:r>
          </w:p>
        </w:tc>
        <w:tc>
          <w:tcPr>
            <w:tcW w:w="1439" w:type="dxa"/>
          </w:tcPr>
          <w:p w14:paraId="171D6387" w14:textId="354B0CF2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MVLV1</w:t>
            </w:r>
          </w:p>
        </w:tc>
        <w:tc>
          <w:tcPr>
            <w:tcW w:w="2574" w:type="dxa"/>
          </w:tcPr>
          <w:p w14:paraId="5D80018A" w14:textId="7546EC7A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QT02528</w:t>
            </w:r>
          </w:p>
        </w:tc>
        <w:tc>
          <w:tcPr>
            <w:tcW w:w="2330" w:type="dxa"/>
          </w:tcPr>
          <w:p w14:paraId="12C800A0" w14:textId="186234E1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596" w:type="dxa"/>
          </w:tcPr>
          <w:p w14:paraId="1DCCA669" w14:textId="223C7DEA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</w:rPr>
              <w:t>UQT02530</w:t>
            </w:r>
          </w:p>
        </w:tc>
        <w:tc>
          <w:tcPr>
            <w:tcW w:w="1428" w:type="dxa"/>
          </w:tcPr>
          <w:p w14:paraId="4F18CB08" w14:textId="1E0542EC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</w:tr>
      <w:tr w:rsidR="0041287A" w:rsidRPr="001F326E" w14:paraId="72163A26" w14:textId="58F636C1" w:rsidTr="0041287A">
        <w:tc>
          <w:tcPr>
            <w:tcW w:w="1966" w:type="dxa"/>
          </w:tcPr>
          <w:p w14:paraId="42363C00" w14:textId="0C009370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ronic bee paralysis virus</w:t>
            </w:r>
          </w:p>
        </w:tc>
        <w:tc>
          <w:tcPr>
            <w:tcW w:w="1439" w:type="dxa"/>
          </w:tcPr>
          <w:p w14:paraId="35A8AD8F" w14:textId="2C53E97A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BPV</w:t>
            </w:r>
          </w:p>
        </w:tc>
        <w:tc>
          <w:tcPr>
            <w:tcW w:w="2574" w:type="dxa"/>
          </w:tcPr>
          <w:p w14:paraId="23170D75" w14:textId="0650C227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O82548</w:t>
            </w:r>
          </w:p>
        </w:tc>
        <w:tc>
          <w:tcPr>
            <w:tcW w:w="2330" w:type="dxa"/>
          </w:tcPr>
          <w:p w14:paraId="466C186C" w14:textId="01A77104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ASM62179.1</w:t>
            </w:r>
          </w:p>
        </w:tc>
        <w:tc>
          <w:tcPr>
            <w:tcW w:w="1596" w:type="dxa"/>
          </w:tcPr>
          <w:p w14:paraId="3BF1B5AF" w14:textId="6823AFB2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</w:rPr>
              <w:t>ASM62180</w:t>
            </w:r>
          </w:p>
        </w:tc>
        <w:tc>
          <w:tcPr>
            <w:tcW w:w="1428" w:type="dxa"/>
          </w:tcPr>
          <w:p w14:paraId="42D3DB3B" w14:textId="4AE52A74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</w:tr>
      <w:tr w:rsidR="0041287A" w:rsidRPr="001F326E" w14:paraId="34AD1AC4" w14:textId="188A99A1" w:rsidTr="0041287A">
        <w:tc>
          <w:tcPr>
            <w:tcW w:w="1966" w:type="dxa"/>
          </w:tcPr>
          <w:p w14:paraId="59C1B41F" w14:textId="59592D4C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Wuhan house centipede virus 1</w:t>
            </w:r>
          </w:p>
        </w:tc>
        <w:tc>
          <w:tcPr>
            <w:tcW w:w="1439" w:type="dxa"/>
          </w:tcPr>
          <w:p w14:paraId="7727EDE3" w14:textId="5552822F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HCV-1</w:t>
            </w:r>
          </w:p>
        </w:tc>
        <w:tc>
          <w:tcPr>
            <w:tcW w:w="2574" w:type="dxa"/>
          </w:tcPr>
          <w:p w14:paraId="51DE1B7E" w14:textId="212BCD1B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</w:rPr>
              <w:t>BBV14741</w:t>
            </w:r>
          </w:p>
        </w:tc>
        <w:tc>
          <w:tcPr>
            <w:tcW w:w="2330" w:type="dxa"/>
          </w:tcPr>
          <w:p w14:paraId="50D19EB1" w14:textId="7835D428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BBV14742</w:t>
            </w:r>
          </w:p>
        </w:tc>
        <w:tc>
          <w:tcPr>
            <w:tcW w:w="1596" w:type="dxa"/>
          </w:tcPr>
          <w:p w14:paraId="14C1D80D" w14:textId="491C2CB0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</w:rPr>
              <w:t>BBV14743</w:t>
            </w:r>
          </w:p>
        </w:tc>
        <w:tc>
          <w:tcPr>
            <w:tcW w:w="1428" w:type="dxa"/>
          </w:tcPr>
          <w:p w14:paraId="6B8A25D7" w14:textId="549A925C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</w:tr>
      <w:tr w:rsidR="0041287A" w:rsidRPr="001F326E" w14:paraId="3FD7130B" w14:textId="318870EA" w:rsidTr="0041287A">
        <w:tc>
          <w:tcPr>
            <w:tcW w:w="1966" w:type="dxa"/>
          </w:tcPr>
          <w:p w14:paraId="3097C463" w14:textId="20820BBD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emisia tabaci nege-like virus 1</w:t>
            </w:r>
          </w:p>
        </w:tc>
        <w:tc>
          <w:tcPr>
            <w:tcW w:w="1439" w:type="dxa"/>
          </w:tcPr>
          <w:p w14:paraId="4955E946" w14:textId="6A2B996D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tNeLV-1</w:t>
            </w:r>
          </w:p>
        </w:tc>
        <w:tc>
          <w:tcPr>
            <w:tcW w:w="2574" w:type="dxa"/>
          </w:tcPr>
          <w:p w14:paraId="7FE2FE10" w14:textId="6D7D6FCF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WC36482</w:t>
            </w:r>
          </w:p>
        </w:tc>
        <w:tc>
          <w:tcPr>
            <w:tcW w:w="2330" w:type="dxa"/>
          </w:tcPr>
          <w:p w14:paraId="4239B1A2" w14:textId="4A93D4FF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596" w:type="dxa"/>
          </w:tcPr>
          <w:p w14:paraId="3A607D93" w14:textId="02B62DE1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28" w:type="dxa"/>
          </w:tcPr>
          <w:p w14:paraId="22BE558F" w14:textId="48EDB4AE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</w:tr>
      <w:tr w:rsidR="0041287A" w:rsidRPr="001F326E" w14:paraId="17CD95F3" w14:textId="4755062D" w:rsidTr="0041287A">
        <w:tc>
          <w:tcPr>
            <w:tcW w:w="1966" w:type="dxa"/>
          </w:tcPr>
          <w:p w14:paraId="43421832" w14:textId="0207064F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emisia tabaci nege-like virus 2</w:t>
            </w:r>
          </w:p>
        </w:tc>
        <w:tc>
          <w:tcPr>
            <w:tcW w:w="1439" w:type="dxa"/>
          </w:tcPr>
          <w:p w14:paraId="59A6FF38" w14:textId="13F50FCE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tNeLV-2</w:t>
            </w:r>
          </w:p>
        </w:tc>
        <w:tc>
          <w:tcPr>
            <w:tcW w:w="2574" w:type="dxa"/>
          </w:tcPr>
          <w:p w14:paraId="7699E500" w14:textId="7EE41B4E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WC36484</w:t>
            </w:r>
          </w:p>
        </w:tc>
        <w:tc>
          <w:tcPr>
            <w:tcW w:w="2330" w:type="dxa"/>
          </w:tcPr>
          <w:p w14:paraId="08F33327" w14:textId="245F0C89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596" w:type="dxa"/>
          </w:tcPr>
          <w:p w14:paraId="74FE2646" w14:textId="220AC2A5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28" w:type="dxa"/>
          </w:tcPr>
          <w:p w14:paraId="550F33BB" w14:textId="62394835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</w:tr>
      <w:tr w:rsidR="0041287A" w:rsidRPr="001F326E" w14:paraId="3E30DD80" w14:textId="1B426D7E" w:rsidTr="0041287A">
        <w:tc>
          <w:tcPr>
            <w:tcW w:w="1966" w:type="dxa"/>
          </w:tcPr>
          <w:p w14:paraId="0515D87A" w14:textId="4F2384FF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emisia tabaci nege-like virus 3</w:t>
            </w:r>
          </w:p>
        </w:tc>
        <w:tc>
          <w:tcPr>
            <w:tcW w:w="1439" w:type="dxa"/>
          </w:tcPr>
          <w:p w14:paraId="321E76DF" w14:textId="559A0616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tNeLV-3</w:t>
            </w:r>
          </w:p>
        </w:tc>
        <w:tc>
          <w:tcPr>
            <w:tcW w:w="2574" w:type="dxa"/>
          </w:tcPr>
          <w:p w14:paraId="55C3057A" w14:textId="62A977C9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QWC36485</w:t>
            </w:r>
          </w:p>
        </w:tc>
        <w:tc>
          <w:tcPr>
            <w:tcW w:w="2330" w:type="dxa"/>
          </w:tcPr>
          <w:p w14:paraId="35B60990" w14:textId="6D70ABB3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596" w:type="dxa"/>
          </w:tcPr>
          <w:p w14:paraId="2399B6E6" w14:textId="11D9E660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28" w:type="dxa"/>
          </w:tcPr>
          <w:p w14:paraId="5B0A6A5F" w14:textId="4A9400A8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</w:tr>
      <w:tr w:rsidR="0041287A" w:rsidRPr="001F326E" w14:paraId="2DF54C3C" w14:textId="6A316036" w:rsidTr="0041287A">
        <w:tc>
          <w:tcPr>
            <w:tcW w:w="1966" w:type="dxa"/>
          </w:tcPr>
          <w:p w14:paraId="76F01141" w14:textId="02A3F6CA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ustos virus</w:t>
            </w:r>
          </w:p>
        </w:tc>
        <w:tc>
          <w:tcPr>
            <w:tcW w:w="1439" w:type="dxa"/>
          </w:tcPr>
          <w:p w14:paraId="72D2E0C6" w14:textId="59E34013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USV</w:t>
            </w:r>
          </w:p>
        </w:tc>
        <w:tc>
          <w:tcPr>
            <w:tcW w:w="2574" w:type="dxa"/>
          </w:tcPr>
          <w:p w14:paraId="1F05F701" w14:textId="46AA50EA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U71147</w:t>
            </w:r>
          </w:p>
        </w:tc>
        <w:tc>
          <w:tcPr>
            <w:tcW w:w="2330" w:type="dxa"/>
          </w:tcPr>
          <w:p w14:paraId="42E1AA92" w14:textId="48ED55FD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 found</w:t>
            </w:r>
          </w:p>
        </w:tc>
        <w:tc>
          <w:tcPr>
            <w:tcW w:w="1596" w:type="dxa"/>
          </w:tcPr>
          <w:p w14:paraId="66596845" w14:textId="7532ECB6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</w:rPr>
              <w:t>BAU71149</w:t>
            </w:r>
          </w:p>
        </w:tc>
        <w:tc>
          <w:tcPr>
            <w:tcW w:w="1428" w:type="dxa"/>
          </w:tcPr>
          <w:p w14:paraId="0F0218FA" w14:textId="2AE9F9FC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</w:tr>
      <w:tr w:rsidR="0041287A" w:rsidRPr="001F326E" w14:paraId="3C63E253" w14:textId="084000D4" w:rsidTr="0041287A">
        <w:tc>
          <w:tcPr>
            <w:tcW w:w="1966" w:type="dxa"/>
          </w:tcPr>
          <w:p w14:paraId="7BA2F921" w14:textId="103DACF9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rosophila melanogaste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439" w:type="dxa"/>
          </w:tcPr>
          <w:p w14:paraId="363C67A4" w14:textId="03B5A71C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574" w:type="dxa"/>
          </w:tcPr>
          <w:p w14:paraId="4660D3C6" w14:textId="3B1D1564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6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330" w:type="dxa"/>
          </w:tcPr>
          <w:p w14:paraId="0BA91A91" w14:textId="65CA7837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16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596" w:type="dxa"/>
          </w:tcPr>
          <w:p w14:paraId="716CD2A9" w14:textId="223E1C40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</w:rPr>
              <w:t>ABC86319</w:t>
            </w:r>
          </w:p>
        </w:tc>
        <w:tc>
          <w:tcPr>
            <w:tcW w:w="1428" w:type="dxa"/>
          </w:tcPr>
          <w:p w14:paraId="76DAA11E" w14:textId="2372BC7C" w:rsidR="0041287A" w:rsidRPr="001F326E" w:rsidRDefault="0041287A" w:rsidP="001F326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326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</w:tr>
    </w:tbl>
    <w:p w14:paraId="159E8C6E" w14:textId="77777777" w:rsidR="00796C8E" w:rsidRDefault="00796C8E">
      <w:pPr>
        <w:rPr>
          <w:rFonts w:ascii="Arial" w:hAnsi="Arial" w:cs="Arial"/>
          <w:sz w:val="20"/>
          <w:szCs w:val="20"/>
          <w:lang w:val="en-US"/>
        </w:rPr>
      </w:pPr>
    </w:p>
    <w:sectPr w:rsidR="00796C8E" w:rsidSect="008350D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DE8"/>
    <w:rsid w:val="000F1662"/>
    <w:rsid w:val="000F75FF"/>
    <w:rsid w:val="001738F2"/>
    <w:rsid w:val="0017774E"/>
    <w:rsid w:val="00177936"/>
    <w:rsid w:val="001F326E"/>
    <w:rsid w:val="00250DE8"/>
    <w:rsid w:val="00291278"/>
    <w:rsid w:val="002C45F5"/>
    <w:rsid w:val="00316770"/>
    <w:rsid w:val="0041287A"/>
    <w:rsid w:val="00440CF6"/>
    <w:rsid w:val="00450199"/>
    <w:rsid w:val="005003FF"/>
    <w:rsid w:val="00570ADF"/>
    <w:rsid w:val="005943D5"/>
    <w:rsid w:val="005B6F07"/>
    <w:rsid w:val="006C62DD"/>
    <w:rsid w:val="0071393A"/>
    <w:rsid w:val="00757C5A"/>
    <w:rsid w:val="00795279"/>
    <w:rsid w:val="00796C8E"/>
    <w:rsid w:val="007F0929"/>
    <w:rsid w:val="008350D1"/>
    <w:rsid w:val="00871EA2"/>
    <w:rsid w:val="0096299D"/>
    <w:rsid w:val="009B2DB8"/>
    <w:rsid w:val="009E2588"/>
    <w:rsid w:val="009E5FAD"/>
    <w:rsid w:val="00A32649"/>
    <w:rsid w:val="00A473AA"/>
    <w:rsid w:val="00B05CDE"/>
    <w:rsid w:val="00B1227F"/>
    <w:rsid w:val="00B12BFE"/>
    <w:rsid w:val="00B13651"/>
    <w:rsid w:val="00C575C1"/>
    <w:rsid w:val="00D122DE"/>
    <w:rsid w:val="00DB3F87"/>
    <w:rsid w:val="00F958DC"/>
    <w:rsid w:val="00FE1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D8E1EF"/>
  <w15:chartTrackingRefBased/>
  <w15:docId w15:val="{92A7AB27-02F0-0C4E-BBDC-9F9D6F097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C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C8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0D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D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0DE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0DE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0DE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0DE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0DE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0DE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0DE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D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D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0D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0D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0D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0D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0D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0D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0D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0D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0D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0DE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0D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0DE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0D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0DE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0D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0D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0D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0D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29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0AD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0A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0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Fernando Quito Avila</dc:creator>
  <cp:keywords/>
  <dc:description/>
  <cp:lastModifiedBy>Diego Fernando Quito Avila</cp:lastModifiedBy>
  <cp:revision>12</cp:revision>
  <dcterms:created xsi:type="dcterms:W3CDTF">2024-01-29T21:52:00Z</dcterms:created>
  <dcterms:modified xsi:type="dcterms:W3CDTF">2024-02-13T08:02:00Z</dcterms:modified>
</cp:coreProperties>
</file>